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Bibliography"/>
        <w:spacing w:lineRule="auto" w:line="480"/>
        <w:rPr>
          <w:rFonts w:ascii="Times New Roman" w:hAnsi="Times New Roman" w:cs="Times New Roman"/>
          <w:bCs/>
          <w:sz w:val="28"/>
          <w:szCs w:val="28"/>
        </w:rPr>
      </w:pPr>
      <w:bookmarkStart w:id="0" w:name="_Hlk219112979"/>
      <w:bookmarkEnd w:id="0"/>
      <w:r>
        <w:rPr>
          <w:rFonts w:cs="Times New Roman" w:ascii="Times New Roman" w:hAnsi="Times New Roman"/>
          <w:b/>
          <w:bCs/>
          <w:sz w:val="28"/>
          <w:szCs w:val="28"/>
        </w:rPr>
        <w:t>Table S5</w:t>
      </w:r>
      <w:r>
        <w:rPr>
          <w:rFonts w:cs="Times New Roman" w:ascii="Times New Roman" w:hAnsi="Times New Roman"/>
          <w:bCs/>
          <w:sz w:val="28"/>
          <w:szCs w:val="28"/>
        </w:rPr>
        <w:t xml:space="preserve"> Any grade and grade 3-5 treatment-related adverse events (all).</w:t>
      </w:r>
    </w:p>
    <w:tbl>
      <w:tblPr>
        <w:tblW w:w="14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20"/>
        <w:gridCol w:w="1455"/>
        <w:gridCol w:w="965"/>
        <w:gridCol w:w="239"/>
        <w:gridCol w:w="1534"/>
        <w:gridCol w:w="1029"/>
        <w:gridCol w:w="2420"/>
        <w:gridCol w:w="1020"/>
        <w:gridCol w:w="1340"/>
      </w:tblGrid>
      <w:tr>
        <w:trPr>
          <w:trHeight w:val="315" w:hRule="atLeast"/>
        </w:trPr>
        <w:tc>
          <w:tcPr>
            <w:tcW w:w="452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TRAEs</w:t>
            </w:r>
          </w:p>
        </w:tc>
        <w:tc>
          <w:tcPr>
            <w:tcW w:w="242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TPA</w:t>
            </w:r>
          </w:p>
        </w:tc>
        <w:tc>
          <w:tcPr>
            <w:tcW w:w="2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　</w:t>
            </w:r>
          </w:p>
        </w:tc>
        <w:tc>
          <w:tcPr>
            <w:tcW w:w="256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TACE</w:t>
            </w:r>
          </w:p>
        </w:tc>
        <w:tc>
          <w:tcPr>
            <w:tcW w:w="242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Risk ratio [95% CI]</w:t>
            </w:r>
          </w:p>
        </w:tc>
        <w:tc>
          <w:tcPr>
            <w:tcW w:w="102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22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34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452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  <w:szCs w:val="20"/>
              </w:rPr>
            </w:r>
          </w:p>
        </w:tc>
        <w:tc>
          <w:tcPr>
            <w:tcW w:w="14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Event/total</w:t>
            </w:r>
          </w:p>
        </w:tc>
        <w:tc>
          <w:tcPr>
            <w:tcW w:w="9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%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　</w:t>
            </w:r>
          </w:p>
        </w:tc>
        <w:tc>
          <w:tcPr>
            <w:tcW w:w="15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Event/total</w:t>
            </w:r>
          </w:p>
        </w:tc>
        <w:tc>
          <w:tcPr>
            <w:tcW w:w="10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%</w:t>
            </w:r>
          </w:p>
        </w:tc>
        <w:tc>
          <w:tcPr>
            <w:tcW w:w="242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02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34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Any grade TRAEs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Increased aspartate aminotransferase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2/49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8.63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7/51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6.40%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50 [1.12, 2.01]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1%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Hypertension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4/65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5.94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9/71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.60%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81 [2.37, 6.14]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0%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 0.00001</w:t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Proteinuria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4/65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5.94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8/71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89%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.99 [3.88, 43.53]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0%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 0.0001</w:t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Post-embolisation syndrome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3/55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9.26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9/61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3.93%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6 [0.72, 1.01]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%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Hypothyroidism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2/39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8.64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8/44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.58%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18 [1.34, 7.55]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3%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9</w:t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Increased alanine aminotransferase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1/65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7.8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4/71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.03%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33 [1.10, 1.59]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4%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Palmar-plantar erythrodysesthesia syndrome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8/33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6.59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/34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6%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.46 [8.06, 51.95]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%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 0.00001</w:t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Decreased platelet count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2/65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6.42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6/71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.96%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30 [1.48, 3.57]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1%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02</w:t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Hyperbilirubinaemia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1/65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.2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4/71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.68%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96 [1.16, 3.32]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0%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Pyrexia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0/65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.51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8/71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.80%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9 [0.97, 1.47]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%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10 </w:t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Decreased appetite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2/48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.03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9/54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.97%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31 [1.12, 4.77]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5%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Hypoalbuminaemia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3/49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.72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7/51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.91%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61 [1.22, 2.13]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7%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09</w:t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Diarrhoea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0/48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.62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7/54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.61%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64 [0.66, 19.93]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3%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Abdominal pain upper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1/65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.59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1/71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.83%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9 [0.88, 1.36]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3%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42 </w:t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Decreased white blood cell count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0/33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.13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/34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78%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.36 [0.29, 140.39]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9%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24 </w:t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Fatigue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6/48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.73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3/54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.71%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80 [1.31, 2.49]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1%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03</w:t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Abdominal pain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9/39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.65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2/44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.25%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8 [0.80, 1.45]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6%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63 </w:t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Decreased neutrophil count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2/33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.71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/34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05%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.54 [0.46, 93.10]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5%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7</w:t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Nausea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6/48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.61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0/54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.16%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46 [1.03, 2.07]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%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Increased γ-glutamyltransferase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5/33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.6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/34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.65%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04 [1.26, 3.30]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%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Pruritus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0/39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.79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3/44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45%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82 [1.20, 2.74]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%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Anemia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1/48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.58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0/54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33%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74 [1.19, 2.55]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4%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Rash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8/39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.28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/44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26%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.12 [1.34, 27.93]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2%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2 </w:t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Constipation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9/48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.16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4/54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.06%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56 [1.08, 2.25]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%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2 </w:t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Vomiting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9/33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.78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/34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23%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81 [0.71, 4.61]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8%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22 </w:t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Arthralgia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7/39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.46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3/44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45%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33 [0.85, 2.08]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%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1</w:t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Hypokalaemia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9/33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.76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/34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.36%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87 [0.35, 10.02]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3%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47 </w:t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Increased blood alkaline phosphatase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/33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25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/34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34%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68 [0.90, 3.14]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%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10 </w:t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Pneumonia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/15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25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/20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0%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25 [0.64, 16.51]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16 </w:t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Grade 3-4 TRAEs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Hypertension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9/48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.29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/54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48%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29 [2.68, 6.86]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9%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 0.00001</w:t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Increased aspartate aminotransferase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5/33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.6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6/34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51%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84 [1.18, 2.89]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9%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8</w:t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Decreased platelet count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1/48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.45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/54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48%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28 [1.35, 3.84]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%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Increased alanine aminotransferase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6/48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42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6/54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76%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50 [0.93, 2.40]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%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9 </w:t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Diarrhoea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/48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15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54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.53 [3.71, 102.81]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%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05</w:t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Palmar-plantar erythrodysesthesia syndrome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/33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83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34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.87 [2.37, 134.62]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%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Increased γ-glutamyltransferase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/33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83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/34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8%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.90 [1.85, 25.76]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%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Proteinuria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/48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71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54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.63 [2.78, 76.97]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%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Decreased neutrophil count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/33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63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/34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6%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89 [1.00, 8.37]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%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5 </w:t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Hyperbilirubinaemia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/48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3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/54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2%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21 [1.24, 8.31]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%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2 </w:t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Decreased white blood cell count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/33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02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34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9%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31 [1.33, 40.30]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%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2 </w:t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Hypokalaemia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/33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02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/34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73%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74 [0.64, 4.72]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%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8</w:t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Fatigue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/48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68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/54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3%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58 [1.18, 10.92]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%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Anemia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/48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68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/54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2%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09 [1.11, 8.61]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%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3 </w:t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Post-embolisation syndrome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/39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05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/44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93%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3 [0.31, 1.74]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%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48 </w:t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Pneumonia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/39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53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44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3%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91 [0.86, 28.14]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%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Decreased appetite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/48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3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/54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5%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65 [0.46, 5.91]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%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44 </w:t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Abdominal pain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/39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2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/44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8%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43 [0.37, 5.54]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8%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1</w:t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Rash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/39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2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44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64 [0.65, 49.17]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%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12 </w:t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Increased blood alkaline phosphatase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/33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1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34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25 [0.48, 37.62]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%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Pyrexia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/48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2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/54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7%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10 [0.46, 9.50]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%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4</w:t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Abdominal pain upper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/48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2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/54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3%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2 [0.19, 3.58]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79 </w:t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Hypoalbuminaemia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33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34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08 [0.13, 75.12]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9</w:t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Hypothyroidism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39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6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44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08 [0.13, 75.12]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49 </w:t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Constipation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48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1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54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08 [0.13, 75.12]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49 </w:t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Nausea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48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1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54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08 [0.13, 75.12]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49 </w:t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Pruritus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39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44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3%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4 [0.01, 8.35]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51 </w:t>
            </w:r>
          </w:p>
        </w:tc>
      </w:tr>
      <w:tr>
        <w:trPr>
          <w:trHeight w:val="315" w:hRule="atLeast"/>
        </w:trPr>
        <w:tc>
          <w:tcPr>
            <w:tcW w:w="45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Vomiting</w:t>
            </w:r>
          </w:p>
        </w:tc>
        <w:tc>
          <w:tcPr>
            <w:tcW w:w="14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331</w:t>
            </w:r>
          </w:p>
        </w:tc>
        <w:tc>
          <w:tcPr>
            <w:tcW w:w="9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　</w:t>
            </w:r>
          </w:p>
        </w:tc>
        <w:tc>
          <w:tcPr>
            <w:tcW w:w="15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346</w:t>
            </w:r>
          </w:p>
        </w:tc>
        <w:tc>
          <w:tcPr>
            <w:tcW w:w="10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9%</w:t>
            </w:r>
          </w:p>
        </w:tc>
        <w:tc>
          <w:tcPr>
            <w:tcW w:w="24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6 [0.02, 8.85]</w:t>
            </w:r>
          </w:p>
        </w:tc>
        <w:tc>
          <w:tcPr>
            <w:tcW w:w="10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13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54 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Abbreviations:</w:t>
      </w:r>
      <w:r>
        <w:rPr>
          <w:rFonts w:cs="Times New Roman" w:ascii="Times New Roman" w:hAnsi="Times New Roman"/>
          <w:sz w:val="24"/>
          <w:szCs w:val="24"/>
        </w:rPr>
        <w:t xml:space="preserve"> AVDs: Anti-VEGF drugs; CI: Confidence interval; </w:t>
      </w:r>
      <w:r>
        <w:rPr>
          <w:rFonts w:cs="Times New Roman" w:ascii="Times New Roman" w:hAnsi="Times New Roman"/>
          <w:i/>
          <w:iCs/>
          <w:sz w:val="24"/>
          <w:szCs w:val="24"/>
        </w:rPr>
        <w:t>I²</w:t>
      </w:r>
      <w:r>
        <w:rPr>
          <w:rFonts w:cs="Times New Roman" w:ascii="Times New Roman" w:hAnsi="Times New Roman"/>
          <w:sz w:val="24"/>
          <w:szCs w:val="24"/>
        </w:rPr>
        <w:t>: I-squared statistic; P: Probability; PD-1: Programmed cell death protein 1; PD-L1: Programmed death-ligand 1; PIs: PD-1/PD-L1 inhibitors; RR: Risk ratio; TACE: Transarterial chemoembolization; TPA: TACE plus PIs and AVDs; TRAEs: Treatment-related adverse events; VEGF: Vascular endothelial growth factor.</w:t>
      </w:r>
    </w:p>
    <w:sectPr>
      <w:type w:val="nextPage"/>
      <w:pgSz w:orient="landscape" w:w="16838" w:h="11906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EndNoteBibliographyChar">
    <w:name w:val="EndNote Bibliography Char"/>
    <w:qFormat/>
    <w:rPr>
      <w:lang w:val="en-US" w:eastAsia="en-US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EndNoteBibliography">
    <w:name w:val="EndNote Bibliography"/>
    <w:basedOn w:val="Normal"/>
    <w:qFormat/>
    <w:pPr/>
    <w:rPr>
      <w:kern w:val="0"/>
      <w:sz w:val="20"/>
      <w:szCs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2T04:45:00Z</dcterms:created>
  <dc:creator>Administrator</dc:creator>
  <dc:description/>
  <cp:keywords/>
  <dc:language>en-US</dc:language>
  <cp:lastModifiedBy>8613767088077</cp:lastModifiedBy>
  <dcterms:modified xsi:type="dcterms:W3CDTF">2026-01-19T08:32:00Z</dcterms:modified>
  <cp:revision>105</cp:revision>
  <dc:subject/>
  <dc:title/>
</cp:coreProperties>
</file>